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6D887" w14:textId="42385A90" w:rsidR="00143B52" w:rsidRPr="009708F3" w:rsidRDefault="006202F7" w:rsidP="006A0219">
      <w:pPr>
        <w:spacing w:after="160" w:line="259" w:lineRule="auto"/>
        <w:rPr>
          <w:rFonts w:ascii="Times New Roman" w:eastAsiaTheme="minorHAnsi" w:hAnsi="Times New Roman"/>
          <w:sz w:val="24"/>
        </w:rPr>
      </w:pPr>
      <w:bookmarkStart w:id="0" w:name="_Hlk102641224"/>
      <w:r>
        <w:rPr>
          <w:rFonts w:ascii="Times New Roman" w:eastAsiaTheme="minorHAnsi" w:hAnsi="Times New Roman"/>
          <w:b/>
          <w:bCs/>
          <w:sz w:val="24"/>
        </w:rPr>
        <w:t xml:space="preserve">S3 </w:t>
      </w:r>
      <w:r w:rsidR="00B84F89" w:rsidRPr="009708F3">
        <w:rPr>
          <w:rFonts w:ascii="Times New Roman" w:eastAsiaTheme="minorHAnsi" w:hAnsi="Times New Roman"/>
          <w:b/>
          <w:bCs/>
          <w:sz w:val="24"/>
        </w:rPr>
        <w:t>Table</w:t>
      </w:r>
      <w:r w:rsidR="001A7BBC">
        <w:rPr>
          <w:rFonts w:ascii="Times New Roman" w:eastAsiaTheme="minorHAnsi" w:hAnsi="Times New Roman"/>
          <w:b/>
          <w:bCs/>
          <w:sz w:val="24"/>
        </w:rPr>
        <w:t>.</w:t>
      </w:r>
      <w:r w:rsidR="00B84F89" w:rsidRPr="00891A88">
        <w:rPr>
          <w:rFonts w:ascii="Times New Roman" w:eastAsiaTheme="minorHAnsi" w:hAnsi="Times New Roman"/>
          <w:b/>
          <w:bCs/>
          <w:color w:val="FF0000"/>
          <w:sz w:val="24"/>
        </w:rPr>
        <w:t xml:space="preserve"> </w:t>
      </w:r>
      <w:r w:rsidR="00A02181" w:rsidRPr="007038D2">
        <w:rPr>
          <w:rFonts w:ascii="Times New Roman" w:eastAsiaTheme="minorHAnsi" w:hAnsi="Times New Roman"/>
          <w:b/>
          <w:bCs/>
          <w:sz w:val="24"/>
        </w:rPr>
        <w:t>Crude</w:t>
      </w:r>
      <w:r w:rsidR="00B84F89" w:rsidRPr="00891A88">
        <w:rPr>
          <w:rFonts w:ascii="Times New Roman" w:eastAsiaTheme="minorHAnsi" w:hAnsi="Times New Roman"/>
          <w:b/>
          <w:bCs/>
          <w:color w:val="FF0000"/>
          <w:sz w:val="24"/>
        </w:rPr>
        <w:t xml:space="preserve"> </w:t>
      </w:r>
      <w:r w:rsidR="00B84F89" w:rsidRPr="009708F3">
        <w:rPr>
          <w:rFonts w:ascii="Times New Roman" w:eastAsiaTheme="minorHAnsi" w:hAnsi="Times New Roman"/>
          <w:b/>
          <w:bCs/>
          <w:sz w:val="24"/>
        </w:rPr>
        <w:t xml:space="preserve">and adjusted </w:t>
      </w:r>
      <w:r w:rsidR="009F12A9">
        <w:rPr>
          <w:rFonts w:ascii="Times New Roman" w:eastAsiaTheme="minorHAnsi" w:hAnsi="Times New Roman"/>
          <w:b/>
          <w:bCs/>
          <w:sz w:val="24"/>
        </w:rPr>
        <w:t>rate</w:t>
      </w:r>
      <w:r w:rsidR="00B84F89" w:rsidRPr="009708F3">
        <w:rPr>
          <w:rFonts w:ascii="Times New Roman" w:eastAsiaTheme="minorHAnsi" w:hAnsi="Times New Roman"/>
          <w:b/>
          <w:bCs/>
          <w:sz w:val="24"/>
        </w:rPr>
        <w:t xml:space="preserve"> ratios for cardiovascular medications.</w:t>
      </w:r>
      <w:r w:rsidR="00B84F89" w:rsidRPr="009708F3">
        <w:rPr>
          <w:rFonts w:ascii="Times New Roman" w:eastAsiaTheme="minorHAnsi" w:hAnsi="Times New Roman"/>
          <w:sz w:val="24"/>
        </w:rPr>
        <w:t xml:space="preserve"> </w:t>
      </w:r>
      <w:bookmarkStart w:id="1" w:name="_Hlk122528932"/>
      <w:bookmarkStart w:id="2" w:name="_Hlk122528355"/>
      <w:r w:rsidR="00D8740C" w:rsidRPr="00D8740C">
        <w:rPr>
          <w:rFonts w:ascii="Times New Roman" w:hAnsi="Times New Roman"/>
          <w:sz w:val="24"/>
        </w:rPr>
        <w:t>Bold text indicates where the difference is statistically significant at the 0.05 level. RR = rate ratio. ATC (anatomical therapeutic classification) codes are presented in parentheses.</w:t>
      </w:r>
      <w:bookmarkEnd w:id="1"/>
    </w:p>
    <w:tbl>
      <w:tblPr>
        <w:tblStyle w:val="TableGrid"/>
        <w:tblW w:w="5317" w:type="pct"/>
        <w:tblInd w:w="-572" w:type="dxa"/>
        <w:tblLook w:val="04A0" w:firstRow="1" w:lastRow="0" w:firstColumn="1" w:lastColumn="0" w:noHBand="0" w:noVBand="1"/>
      </w:tblPr>
      <w:tblGrid>
        <w:gridCol w:w="1417"/>
        <w:gridCol w:w="2269"/>
        <w:gridCol w:w="1850"/>
        <w:gridCol w:w="2025"/>
        <w:gridCol w:w="71"/>
        <w:gridCol w:w="1956"/>
      </w:tblGrid>
      <w:tr w:rsidR="00B84F89" w:rsidRPr="009708F3" w14:paraId="51D9D92A" w14:textId="77777777" w:rsidTr="006A0219">
        <w:trPr>
          <w:trHeight w:val="941"/>
        </w:trPr>
        <w:tc>
          <w:tcPr>
            <w:tcW w:w="739" w:type="pct"/>
          </w:tcPr>
          <w:bookmarkEnd w:id="0"/>
          <w:bookmarkEnd w:id="2"/>
          <w:p w14:paraId="0FBE8D99" w14:textId="48B3708E" w:rsidR="00B84F89" w:rsidRPr="009708F3" w:rsidRDefault="00B84F89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Months after index</w:t>
            </w:r>
          </w:p>
        </w:tc>
        <w:tc>
          <w:tcPr>
            <w:tcW w:w="1183" w:type="pct"/>
          </w:tcPr>
          <w:p w14:paraId="4A8BFD42" w14:textId="28DE4165" w:rsidR="00B84F89" w:rsidRPr="009708F3" w:rsidRDefault="00A02181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7038D2">
              <w:rPr>
                <w:rFonts w:ascii="Times New Roman" w:eastAsiaTheme="minorHAnsi" w:hAnsi="Times New Roman"/>
                <w:sz w:val="24"/>
              </w:rPr>
              <w:t xml:space="preserve">Crude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="00B84F89"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  <w:tc>
          <w:tcPr>
            <w:tcW w:w="965" w:type="pct"/>
          </w:tcPr>
          <w:p w14:paraId="1C4AD38B" w14:textId="38BD0160" w:rsidR="00B84F89" w:rsidRPr="009708F3" w:rsidRDefault="00B84F89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Adjusted</w:t>
            </w:r>
            <w:r w:rsidR="008F38D5">
              <w:rPr>
                <w:rFonts w:ascii="Times New Roman" w:eastAsiaTheme="minorHAnsi" w:hAnsi="Times New Roman"/>
                <w:sz w:val="24"/>
                <w:vertAlign w:val="superscript"/>
              </w:rPr>
              <w:t>a</w:t>
            </w:r>
            <w:r w:rsidRPr="009708F3">
              <w:rPr>
                <w:rFonts w:ascii="Times New Roman" w:eastAsiaTheme="minorHAnsi" w:hAnsi="Times New Roman"/>
                <w:sz w:val="24"/>
              </w:rPr>
              <w:t xml:space="preserve">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  <w:tc>
          <w:tcPr>
            <w:tcW w:w="1056" w:type="pct"/>
          </w:tcPr>
          <w:p w14:paraId="0F0A89BF" w14:textId="717F86F2" w:rsidR="00B84F89" w:rsidRPr="009708F3" w:rsidRDefault="00A02181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7038D2">
              <w:rPr>
                <w:rFonts w:ascii="Times New Roman" w:eastAsiaTheme="minorHAnsi" w:hAnsi="Times New Roman"/>
                <w:sz w:val="24"/>
              </w:rPr>
              <w:t>Crude</w:t>
            </w:r>
            <w:r w:rsidRPr="000351A8">
              <w:rPr>
                <w:rFonts w:ascii="Times New Roman" w:eastAsiaTheme="minorHAnsi" w:hAnsi="Times New Roman"/>
                <w:color w:val="FF0000"/>
                <w:sz w:val="24"/>
              </w:rPr>
              <w:t xml:space="preserve">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="00B84F89"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  <w:tc>
          <w:tcPr>
            <w:tcW w:w="1057" w:type="pct"/>
            <w:gridSpan w:val="2"/>
          </w:tcPr>
          <w:p w14:paraId="7DA22E5E" w14:textId="50CD990B" w:rsidR="00B84F89" w:rsidRPr="009708F3" w:rsidRDefault="00B84F89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Adjusted</w:t>
            </w:r>
            <w:r w:rsidR="008F38D5" w:rsidRPr="008F38D5">
              <w:rPr>
                <w:rFonts w:ascii="Times New Roman" w:eastAsiaTheme="minorHAnsi" w:hAnsi="Times New Roman"/>
                <w:sz w:val="24"/>
                <w:vertAlign w:val="superscript"/>
              </w:rPr>
              <w:t>a</w:t>
            </w:r>
            <w:r w:rsidRPr="009708F3">
              <w:rPr>
                <w:rFonts w:ascii="Times New Roman" w:eastAsiaTheme="minorHAnsi" w:hAnsi="Times New Roman"/>
                <w:sz w:val="24"/>
              </w:rPr>
              <w:t xml:space="preserve">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</w:tr>
      <w:tr w:rsidR="00143B52" w:rsidRPr="009708F3" w14:paraId="1F4ACAB1" w14:textId="77777777" w:rsidTr="008F38D5">
        <w:tc>
          <w:tcPr>
            <w:tcW w:w="739" w:type="pct"/>
          </w:tcPr>
          <w:p w14:paraId="5E28D0DB" w14:textId="77777777" w:rsidR="00143B52" w:rsidRPr="009708F3" w:rsidRDefault="00143B52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148" w:type="pct"/>
            <w:gridSpan w:val="2"/>
          </w:tcPr>
          <w:p w14:paraId="5EE150D3" w14:textId="40D645B3" w:rsidR="00143B52" w:rsidRPr="009708F3" w:rsidRDefault="00143B52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  <w:lang w:val="en-US"/>
              </w:rPr>
              <w:t>Cardiovascular medications (B01AC, C01, C03, C07, C08, C09, C10)</w:t>
            </w:r>
          </w:p>
        </w:tc>
        <w:tc>
          <w:tcPr>
            <w:tcW w:w="2113" w:type="pct"/>
            <w:gridSpan w:val="3"/>
          </w:tcPr>
          <w:p w14:paraId="04E6A4BE" w14:textId="77777777" w:rsidR="00143B52" w:rsidRPr="009708F3" w:rsidRDefault="00143B52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Platelet aggregation inhibitors (B01AC)</w:t>
            </w:r>
          </w:p>
        </w:tc>
      </w:tr>
      <w:tr w:rsidR="00143B52" w:rsidRPr="009708F3" w14:paraId="2DB3F4E1" w14:textId="77777777" w:rsidTr="006A0219">
        <w:tc>
          <w:tcPr>
            <w:tcW w:w="739" w:type="pct"/>
          </w:tcPr>
          <w:p w14:paraId="134EAE9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4C8C728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431199A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1541616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0841B6C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5C0DE9C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1CCD557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0C53E96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0A2EF3D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464D082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143F590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5D4626B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67494DB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0238627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482747E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25FE316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23B9132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0E20B2D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177A66C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4DC5DDB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83" w:type="pct"/>
          </w:tcPr>
          <w:p w14:paraId="3AD7DE9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7 (0.84-0.91)</w:t>
            </w:r>
          </w:p>
          <w:p w14:paraId="068345A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7 (0.84-0.91)</w:t>
            </w:r>
          </w:p>
          <w:p w14:paraId="75133E9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9 (0.85-0.93)</w:t>
            </w:r>
          </w:p>
          <w:p w14:paraId="7E548EB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9 (0.85-0.92)</w:t>
            </w:r>
          </w:p>
          <w:p w14:paraId="0CF4633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85-0.92)</w:t>
            </w:r>
          </w:p>
          <w:p w14:paraId="168E1EC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85-0.92)</w:t>
            </w:r>
          </w:p>
          <w:p w14:paraId="653E7E5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9 (0.86-0.93)</w:t>
            </w:r>
          </w:p>
          <w:p w14:paraId="2980F01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0 (0.87-0.94)</w:t>
            </w:r>
          </w:p>
          <w:p w14:paraId="5286CC0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0 (0.87-0.94)</w:t>
            </w:r>
          </w:p>
          <w:p w14:paraId="184E6BE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8-0.95)</w:t>
            </w:r>
          </w:p>
          <w:p w14:paraId="138D853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9-0.97)</w:t>
            </w:r>
          </w:p>
          <w:p w14:paraId="373B2BE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9-0.97)</w:t>
            </w:r>
          </w:p>
          <w:p w14:paraId="740EF50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4 (0.90-0.98)</w:t>
            </w:r>
          </w:p>
          <w:p w14:paraId="7CDA364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2 (0.88-0.96)</w:t>
            </w:r>
          </w:p>
          <w:p w14:paraId="5A601E1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2 (0.87-0.96)</w:t>
            </w:r>
          </w:p>
          <w:p w14:paraId="346E9D3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9-0.97)</w:t>
            </w:r>
          </w:p>
          <w:p w14:paraId="1292FAF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9-0.97)</w:t>
            </w:r>
          </w:p>
          <w:p w14:paraId="2BB1917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4 (0.90-0.99)</w:t>
            </w:r>
          </w:p>
          <w:p w14:paraId="5627737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6-0.96)</w:t>
            </w:r>
          </w:p>
          <w:p w14:paraId="4285EDF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2 (0.87-0.97)</w:t>
            </w:r>
          </w:p>
        </w:tc>
        <w:tc>
          <w:tcPr>
            <w:tcW w:w="965" w:type="pct"/>
          </w:tcPr>
          <w:p w14:paraId="2706934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4 (0.90-0.98)</w:t>
            </w:r>
          </w:p>
          <w:p w14:paraId="424D5C1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4 (0.90-0.98)</w:t>
            </w:r>
          </w:p>
          <w:p w14:paraId="2CD1DE6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6 (0.92-1.00)</w:t>
            </w:r>
          </w:p>
          <w:p w14:paraId="0A4CFFC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6 (0.92-0.99)</w:t>
            </w:r>
          </w:p>
          <w:p w14:paraId="46FDA5F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6 (0.92-0.99)</w:t>
            </w:r>
          </w:p>
          <w:p w14:paraId="0BD5272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6 (0.92-0.99)</w:t>
            </w:r>
          </w:p>
          <w:p w14:paraId="0B4B2FD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3-1.00)</w:t>
            </w:r>
          </w:p>
          <w:p w14:paraId="5E77724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4-1.01)</w:t>
            </w:r>
          </w:p>
          <w:p w14:paraId="2767A42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4-1.02)</w:t>
            </w:r>
          </w:p>
          <w:p w14:paraId="4E10180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5-1.03)</w:t>
            </w:r>
          </w:p>
          <w:p w14:paraId="5A77559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1 (0.97-1.05)</w:t>
            </w:r>
          </w:p>
          <w:p w14:paraId="2F1B0B1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1 (0.97-1.05)</w:t>
            </w:r>
          </w:p>
          <w:p w14:paraId="3B84987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8-1.06)</w:t>
            </w:r>
          </w:p>
          <w:p w14:paraId="68DAE34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5-1.04)</w:t>
            </w:r>
          </w:p>
          <w:p w14:paraId="304DFBE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5-1.04)</w:t>
            </w:r>
          </w:p>
          <w:p w14:paraId="3AC58FF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7-1.06)</w:t>
            </w:r>
          </w:p>
          <w:p w14:paraId="4831597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1 (0.97-1.06)</w:t>
            </w:r>
          </w:p>
          <w:p w14:paraId="2841F66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8-1.08)</w:t>
            </w:r>
          </w:p>
          <w:p w14:paraId="0597CFC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4-1.04)</w:t>
            </w:r>
          </w:p>
          <w:p w14:paraId="2C09C0E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1 (0.95-1.06)</w:t>
            </w:r>
          </w:p>
        </w:tc>
        <w:tc>
          <w:tcPr>
            <w:tcW w:w="1093" w:type="pct"/>
            <w:gridSpan w:val="2"/>
          </w:tcPr>
          <w:p w14:paraId="0D3A5B0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5 (0.67-0.84)</w:t>
            </w:r>
          </w:p>
          <w:p w14:paraId="12C3C23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7 (0.69-0.86)</w:t>
            </w:r>
          </w:p>
          <w:p w14:paraId="7AFF60B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3-0.79)</w:t>
            </w:r>
          </w:p>
          <w:p w14:paraId="322D71E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3 (0.65-0.82)</w:t>
            </w:r>
          </w:p>
          <w:p w14:paraId="147720F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2 (0.65-0.81)</w:t>
            </w:r>
          </w:p>
          <w:p w14:paraId="3938046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6-0.82)</w:t>
            </w:r>
          </w:p>
          <w:p w14:paraId="350E0CD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5 (0.68-0.84)</w:t>
            </w:r>
          </w:p>
          <w:p w14:paraId="770F154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7-0.83)</w:t>
            </w:r>
          </w:p>
          <w:p w14:paraId="18B1279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68-0.85)</w:t>
            </w:r>
          </w:p>
          <w:p w14:paraId="5F48354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8 (0.70-0.87)</w:t>
            </w:r>
          </w:p>
          <w:p w14:paraId="7031B15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2 (0.73-0.91)</w:t>
            </w:r>
          </w:p>
          <w:p w14:paraId="3D6C9BA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0 (0.72-0.90)</w:t>
            </w:r>
          </w:p>
          <w:p w14:paraId="0A9B980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4 (0.75-0.95)</w:t>
            </w:r>
          </w:p>
          <w:p w14:paraId="0E23256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4 (0.75-0.95)</w:t>
            </w:r>
          </w:p>
          <w:p w14:paraId="755E750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6 (0.77-0.97)</w:t>
            </w:r>
          </w:p>
          <w:p w14:paraId="43BC3F2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79-1.01)</w:t>
            </w:r>
          </w:p>
          <w:p w14:paraId="27CF51E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78-1.00)</w:t>
            </w:r>
          </w:p>
          <w:p w14:paraId="5784B34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0 (0.79-1.02)</w:t>
            </w:r>
          </w:p>
          <w:p w14:paraId="18DE676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8 (0.77-1.00)</w:t>
            </w:r>
          </w:p>
          <w:p w14:paraId="2731FEF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77-1.02)</w:t>
            </w:r>
          </w:p>
        </w:tc>
        <w:tc>
          <w:tcPr>
            <w:tcW w:w="1020" w:type="pct"/>
          </w:tcPr>
          <w:p w14:paraId="440EF8B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82-1.00)</w:t>
            </w:r>
          </w:p>
          <w:p w14:paraId="0D6833B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86-1.04)</w:t>
            </w:r>
          </w:p>
          <w:p w14:paraId="7193AB0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79-0.97)</w:t>
            </w:r>
          </w:p>
          <w:p w14:paraId="4915C97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0 (0.82-1.00)</w:t>
            </w:r>
          </w:p>
          <w:p w14:paraId="63DEDFD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9 (0.81-0.99)</w:t>
            </w:r>
          </w:p>
          <w:p w14:paraId="783D9CA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82-1.01)</w:t>
            </w:r>
          </w:p>
          <w:p w14:paraId="6EB0C92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85-1.03)</w:t>
            </w:r>
          </w:p>
          <w:p w14:paraId="0F21C67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2 (0.83-1.02)</w:t>
            </w:r>
          </w:p>
          <w:p w14:paraId="1DC6BED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86-1.05)</w:t>
            </w:r>
          </w:p>
          <w:p w14:paraId="6C93CCC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88-1.09)</w:t>
            </w:r>
          </w:p>
          <w:p w14:paraId="7D24524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2-1.13)</w:t>
            </w:r>
          </w:p>
          <w:p w14:paraId="7576239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0-1.11)</w:t>
            </w:r>
          </w:p>
          <w:p w14:paraId="504167E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94-1.16)</w:t>
            </w:r>
          </w:p>
          <w:p w14:paraId="783BB40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93-1.17)</w:t>
            </w:r>
          </w:p>
          <w:p w14:paraId="25754ED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6 (0.94-1.19)</w:t>
            </w:r>
          </w:p>
          <w:p w14:paraId="205EB59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9 (0.97-1.23)</w:t>
            </w:r>
          </w:p>
          <w:p w14:paraId="6C687A9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8 (0.96-1.22)</w:t>
            </w:r>
          </w:p>
          <w:p w14:paraId="7F345A9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0 (0.97-1.24)</w:t>
            </w:r>
          </w:p>
          <w:p w14:paraId="1684E57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7 (0.94-1.21)</w:t>
            </w:r>
          </w:p>
          <w:p w14:paraId="0363FB7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8 (0.94-1.24)</w:t>
            </w:r>
          </w:p>
        </w:tc>
      </w:tr>
      <w:tr w:rsidR="00143B52" w:rsidRPr="009708F3" w14:paraId="39D5052B" w14:textId="77777777" w:rsidTr="008F38D5">
        <w:tc>
          <w:tcPr>
            <w:tcW w:w="739" w:type="pct"/>
          </w:tcPr>
          <w:p w14:paraId="6BC628FD" w14:textId="77777777" w:rsidR="00143B52" w:rsidRPr="009708F3" w:rsidRDefault="00143B52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148" w:type="pct"/>
            <w:gridSpan w:val="2"/>
          </w:tcPr>
          <w:p w14:paraId="2C1F562A" w14:textId="77777777" w:rsidR="00143B52" w:rsidRPr="009708F3" w:rsidRDefault="00143B52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Cardiac therapy (C01)</w:t>
            </w:r>
          </w:p>
        </w:tc>
        <w:tc>
          <w:tcPr>
            <w:tcW w:w="2113" w:type="pct"/>
            <w:gridSpan w:val="3"/>
          </w:tcPr>
          <w:p w14:paraId="49396498" w14:textId="77777777" w:rsidR="00143B52" w:rsidRPr="009708F3" w:rsidRDefault="00143B52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Diuretics (C03)</w:t>
            </w:r>
          </w:p>
        </w:tc>
      </w:tr>
      <w:tr w:rsidR="00143B52" w:rsidRPr="009708F3" w14:paraId="4C1F9093" w14:textId="77777777" w:rsidTr="006A0219">
        <w:tc>
          <w:tcPr>
            <w:tcW w:w="739" w:type="pct"/>
          </w:tcPr>
          <w:p w14:paraId="3C34165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3548F72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4B3E187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283E494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788E08C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7BF387E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48B2231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74F9897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241B7F1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4DE7355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39F686A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4199718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36A59B0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0A39BBA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63E0DA8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442C0CE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68F741D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70A6E6F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4DF6B11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0BF3F3C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83" w:type="pct"/>
          </w:tcPr>
          <w:p w14:paraId="28DB026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58-0.87)</w:t>
            </w:r>
          </w:p>
          <w:p w14:paraId="74F7708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0 (0.65-0.98)</w:t>
            </w:r>
          </w:p>
          <w:p w14:paraId="53A589D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0 (0.56-0.87)</w:t>
            </w:r>
          </w:p>
          <w:p w14:paraId="10A6EFC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5 (0.60-0.93)</w:t>
            </w:r>
          </w:p>
          <w:p w14:paraId="6F496ED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0-0.81)</w:t>
            </w:r>
          </w:p>
          <w:p w14:paraId="6F2F491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1-0.83)</w:t>
            </w:r>
          </w:p>
          <w:p w14:paraId="0413B66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56-0.90)</w:t>
            </w:r>
          </w:p>
          <w:p w14:paraId="03482B3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5 (0.59-0.95)</w:t>
            </w:r>
          </w:p>
          <w:p w14:paraId="02AE822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59-0.97)</w:t>
            </w:r>
          </w:p>
          <w:p w14:paraId="7BC3A2E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3 (0.56-0.95)</w:t>
            </w:r>
          </w:p>
          <w:p w14:paraId="1B4C6F9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58-0.99)</w:t>
            </w:r>
          </w:p>
          <w:p w14:paraId="5E62E98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8 (0.59-1.03)</w:t>
            </w:r>
          </w:p>
          <w:p w14:paraId="13A58D7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2 (0.44-0.86)</w:t>
            </w:r>
          </w:p>
          <w:p w14:paraId="5130517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9 (0.42-0.84)</w:t>
            </w:r>
          </w:p>
          <w:p w14:paraId="45B2102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0 (0.42-0.87)</w:t>
            </w:r>
          </w:p>
          <w:p w14:paraId="5B22A4C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8 (0.56-1.08)</w:t>
            </w:r>
          </w:p>
          <w:p w14:paraId="5B181C6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45-0.95)</w:t>
            </w:r>
          </w:p>
          <w:p w14:paraId="470607B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2 (0.50-1.04)</w:t>
            </w:r>
          </w:p>
          <w:p w14:paraId="4D62B3B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4 (0.59-1.20)</w:t>
            </w:r>
          </w:p>
          <w:p w14:paraId="5E959B8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6 (0.51-1.12)</w:t>
            </w:r>
          </w:p>
        </w:tc>
        <w:tc>
          <w:tcPr>
            <w:tcW w:w="965" w:type="pct"/>
          </w:tcPr>
          <w:p w14:paraId="2C7D0D7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2 (0.76-1.11)</w:t>
            </w:r>
          </w:p>
          <w:p w14:paraId="5479A21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8 (0.90-1.29)</w:t>
            </w:r>
          </w:p>
          <w:p w14:paraId="594CE1E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79-1.17)</w:t>
            </w:r>
          </w:p>
          <w:p w14:paraId="7582B9D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85-1.27)</w:t>
            </w:r>
          </w:p>
          <w:p w14:paraId="33219C3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71-1.10)</w:t>
            </w:r>
          </w:p>
          <w:p w14:paraId="2B73D6A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2 (0.74-1.14)</w:t>
            </w:r>
          </w:p>
          <w:p w14:paraId="15FEC69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79-1.22)</w:t>
            </w:r>
          </w:p>
          <w:p w14:paraId="6A158DB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83-1.29)</w:t>
            </w:r>
          </w:p>
          <w:p w14:paraId="57EA467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83-1.32)</w:t>
            </w:r>
          </w:p>
          <w:p w14:paraId="519D809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81-1.33)</w:t>
            </w:r>
          </w:p>
          <w:p w14:paraId="225C1B3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8 (0.84-1.37)</w:t>
            </w:r>
          </w:p>
          <w:p w14:paraId="428DFE4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1 (0.87-1.43)</w:t>
            </w:r>
          </w:p>
          <w:p w14:paraId="5C61B59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0 (0.66-1.22)</w:t>
            </w:r>
          </w:p>
          <w:p w14:paraId="2B7FADE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64-1.23)</w:t>
            </w:r>
          </w:p>
          <w:p w14:paraId="5C40620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8 (0.63-1.25)</w:t>
            </w:r>
          </w:p>
          <w:p w14:paraId="2CFD3C8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5 (0.84-1.57)</w:t>
            </w:r>
          </w:p>
          <w:p w14:paraId="0A06B67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67-1.36)</w:t>
            </w:r>
          </w:p>
          <w:p w14:paraId="3E91F2E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6 (0.75-1.50)</w:t>
            </w:r>
          </w:p>
          <w:p w14:paraId="001F75D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1 (0.86-1.70)</w:t>
            </w:r>
          </w:p>
          <w:p w14:paraId="51F7586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1 (0.76-1.62)</w:t>
            </w:r>
          </w:p>
        </w:tc>
        <w:tc>
          <w:tcPr>
            <w:tcW w:w="1093" w:type="pct"/>
            <w:gridSpan w:val="2"/>
          </w:tcPr>
          <w:p w14:paraId="1906FE8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2 (0.84-1.00)</w:t>
            </w:r>
          </w:p>
          <w:p w14:paraId="3C5E344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80-0.96)</w:t>
            </w:r>
          </w:p>
          <w:p w14:paraId="0507DE4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7 (0.79-0.96)</w:t>
            </w:r>
          </w:p>
          <w:p w14:paraId="19E7583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6 (0.78-0.95)</w:t>
            </w:r>
          </w:p>
          <w:p w14:paraId="5B30B4B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6 (0.78-0.95)</w:t>
            </w:r>
          </w:p>
          <w:p w14:paraId="7692805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9 (0.71-0.89)</w:t>
            </w:r>
          </w:p>
          <w:p w14:paraId="6D516C1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6 (0.77-0.96)</w:t>
            </w:r>
          </w:p>
          <w:p w14:paraId="67AD292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4 (0.75-0.94)</w:t>
            </w:r>
          </w:p>
          <w:p w14:paraId="7910221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4 (0.75-0.94)</w:t>
            </w:r>
          </w:p>
          <w:p w14:paraId="7AF9C32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3 (0.74-0.94)</w:t>
            </w:r>
          </w:p>
          <w:p w14:paraId="5AC0522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9 (0.79-1.00)</w:t>
            </w:r>
          </w:p>
          <w:p w14:paraId="1F1CC22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4 (0.74-0.95)</w:t>
            </w:r>
          </w:p>
          <w:p w14:paraId="2D50B15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2 (0.71-0.93)</w:t>
            </w:r>
          </w:p>
          <w:p w14:paraId="0BB08E1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2 (0.71-0.94)</w:t>
            </w:r>
          </w:p>
          <w:p w14:paraId="0F48756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3 (0.72-0.96)</w:t>
            </w:r>
          </w:p>
          <w:p w14:paraId="69CDCBB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0 (0.68-0.94)</w:t>
            </w:r>
          </w:p>
          <w:p w14:paraId="170CDB4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9 (0.67-0.93)</w:t>
            </w:r>
          </w:p>
          <w:p w14:paraId="6345550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64-0.90)</w:t>
            </w:r>
          </w:p>
          <w:p w14:paraId="75DB379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2 (0.70-0.98)</w:t>
            </w:r>
          </w:p>
          <w:p w14:paraId="75F0A47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2 (0.78-1.08)</w:t>
            </w:r>
          </w:p>
        </w:tc>
        <w:tc>
          <w:tcPr>
            <w:tcW w:w="1020" w:type="pct"/>
          </w:tcPr>
          <w:p w14:paraId="2BE1AEB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9 (1.00-1.19)</w:t>
            </w:r>
          </w:p>
          <w:p w14:paraId="0BF85B5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96-1.15)</w:t>
            </w:r>
          </w:p>
          <w:p w14:paraId="51D5605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96-1.16)</w:t>
            </w:r>
          </w:p>
          <w:p w14:paraId="01DEB35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96-1.16)</w:t>
            </w:r>
          </w:p>
          <w:p w14:paraId="5793DFF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6 (0.96-1.16)</w:t>
            </w:r>
          </w:p>
          <w:p w14:paraId="5F04A14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88-1.08)</w:t>
            </w:r>
          </w:p>
          <w:p w14:paraId="4FAC5D1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6 (0.96-1.17)</w:t>
            </w:r>
          </w:p>
          <w:p w14:paraId="227C009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3-1.14)</w:t>
            </w:r>
          </w:p>
          <w:p w14:paraId="0A2F746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3-1.15)</w:t>
            </w:r>
          </w:p>
          <w:p w14:paraId="59915B3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2-1.16)</w:t>
            </w:r>
          </w:p>
          <w:p w14:paraId="38648DD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0 (0.98-1.23)</w:t>
            </w:r>
          </w:p>
          <w:p w14:paraId="04A1600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92-1.17)</w:t>
            </w:r>
          </w:p>
          <w:p w14:paraId="3DEE6D0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1 (0.89-1.15)</w:t>
            </w:r>
          </w:p>
          <w:p w14:paraId="7ED94FA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0-1.17)</w:t>
            </w:r>
          </w:p>
          <w:p w14:paraId="71D196A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91-1.19)</w:t>
            </w:r>
          </w:p>
          <w:p w14:paraId="108D6E8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87-1.16)</w:t>
            </w:r>
          </w:p>
          <w:p w14:paraId="1CD6974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85-1.14)</w:t>
            </w:r>
          </w:p>
          <w:p w14:paraId="6F771F6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81-1.11)</w:t>
            </w:r>
          </w:p>
          <w:p w14:paraId="47FD196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87-1.20)</w:t>
            </w:r>
          </w:p>
          <w:p w14:paraId="53C51E1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4 (0.98-1.34)</w:t>
            </w:r>
          </w:p>
        </w:tc>
      </w:tr>
      <w:tr w:rsidR="00B84F89" w:rsidRPr="009708F3" w14:paraId="57181D32" w14:textId="77777777" w:rsidTr="008F38D5">
        <w:tc>
          <w:tcPr>
            <w:tcW w:w="739" w:type="pct"/>
          </w:tcPr>
          <w:p w14:paraId="3A20D0F8" w14:textId="77777777" w:rsidR="00B84F89" w:rsidRPr="009708F3" w:rsidRDefault="00B84F89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148" w:type="pct"/>
            <w:gridSpan w:val="2"/>
          </w:tcPr>
          <w:p w14:paraId="74B6D9CA" w14:textId="723E0D81" w:rsidR="00B84F89" w:rsidRPr="009708F3" w:rsidRDefault="00B84F89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Beta blocking agents (C07)</w:t>
            </w:r>
          </w:p>
        </w:tc>
        <w:tc>
          <w:tcPr>
            <w:tcW w:w="2113" w:type="pct"/>
            <w:gridSpan w:val="3"/>
          </w:tcPr>
          <w:p w14:paraId="6C215DCB" w14:textId="30161C59" w:rsidR="00B84F89" w:rsidRPr="009708F3" w:rsidRDefault="00B84F89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Calcium channel blockers (C08)</w:t>
            </w:r>
          </w:p>
        </w:tc>
      </w:tr>
      <w:tr w:rsidR="00B84F89" w:rsidRPr="009708F3" w14:paraId="19E5971E" w14:textId="77777777" w:rsidTr="006A0219">
        <w:tc>
          <w:tcPr>
            <w:tcW w:w="739" w:type="pct"/>
          </w:tcPr>
          <w:p w14:paraId="585270DA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6DC0345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01A58D1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47231D00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291C5AD3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3FD51D14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6DC96C98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6357E55F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3E076BEB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3DC3DA42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1D98DF2F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0CB6D350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5CD5513E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7E9AA5AA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0DD26B6A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5C6F7056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3A35813D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31ABCD83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26F7F7F4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1F832794" w14:textId="11F00B8F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83" w:type="pct"/>
          </w:tcPr>
          <w:p w14:paraId="38076945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5-0.74)</w:t>
            </w:r>
          </w:p>
          <w:p w14:paraId="0F5E54C9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57-0.76)</w:t>
            </w:r>
          </w:p>
          <w:p w14:paraId="30E758E5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2 (0.54-0.72)</w:t>
            </w:r>
          </w:p>
          <w:p w14:paraId="364A13A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57-0.77)</w:t>
            </w:r>
          </w:p>
          <w:p w14:paraId="52E17617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5-0.74)</w:t>
            </w:r>
          </w:p>
          <w:p w14:paraId="2E7C2A92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4-0.73)</w:t>
            </w:r>
          </w:p>
          <w:p w14:paraId="6C79F130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0 (0.52-0.70)</w:t>
            </w:r>
          </w:p>
          <w:p w14:paraId="1D26A996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4-0.74)</w:t>
            </w:r>
          </w:p>
          <w:p w14:paraId="6F44AFBD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58-0.78)</w:t>
            </w:r>
          </w:p>
          <w:p w14:paraId="3916D41B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3-0.74)</w:t>
            </w:r>
          </w:p>
          <w:p w14:paraId="3BD3DFC2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9 (0.49-0.70)</w:t>
            </w:r>
          </w:p>
          <w:p w14:paraId="4A3BE80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0 (0.50-0.72)</w:t>
            </w:r>
          </w:p>
          <w:p w14:paraId="7741F4A4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8 (0.48-0.70)</w:t>
            </w:r>
          </w:p>
          <w:p w14:paraId="38532114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6 (0.45-0.68)</w:t>
            </w:r>
          </w:p>
          <w:p w14:paraId="6828CC83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3 (0.43-0.66)</w:t>
            </w:r>
          </w:p>
          <w:p w14:paraId="003AAC0A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2 (0.42-0.65)</w:t>
            </w:r>
          </w:p>
          <w:p w14:paraId="65E6A511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6 (0.45-0.70)</w:t>
            </w:r>
          </w:p>
          <w:p w14:paraId="5C57682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5 (0.44-0.69)</w:t>
            </w:r>
          </w:p>
          <w:p w14:paraId="204456E6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1 (0.49-0.77)</w:t>
            </w:r>
          </w:p>
          <w:p w14:paraId="4FF7EA90" w14:textId="78C67325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7 (0.45-0.73)</w:t>
            </w:r>
          </w:p>
        </w:tc>
        <w:tc>
          <w:tcPr>
            <w:tcW w:w="965" w:type="pct"/>
          </w:tcPr>
          <w:p w14:paraId="3B2AF727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5 (0.65-0.87)</w:t>
            </w:r>
          </w:p>
          <w:p w14:paraId="7A58643D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8 (0.68-0.90)</w:t>
            </w:r>
          </w:p>
          <w:p w14:paraId="2C0A6688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5 (0.65-0.87)</w:t>
            </w:r>
          </w:p>
          <w:p w14:paraId="260C3850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0 (0.70-0.92)</w:t>
            </w:r>
          </w:p>
          <w:p w14:paraId="3DD924C9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7 (0.67-0.89)</w:t>
            </w:r>
          </w:p>
          <w:p w14:paraId="4E65170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66-0.88)</w:t>
            </w:r>
          </w:p>
          <w:p w14:paraId="17321402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3 (0.63-0.85)</w:t>
            </w:r>
          </w:p>
          <w:p w14:paraId="773652B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66-0.89)</w:t>
            </w:r>
          </w:p>
          <w:p w14:paraId="7A10F778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1 (0.70-0.94)</w:t>
            </w:r>
          </w:p>
          <w:p w14:paraId="77F2BC7D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65-0.90)</w:t>
            </w:r>
          </w:p>
          <w:p w14:paraId="3635F807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0-0.85)</w:t>
            </w:r>
          </w:p>
          <w:p w14:paraId="4F78FEAE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3 (0.61-0.87)</w:t>
            </w:r>
          </w:p>
          <w:p w14:paraId="6FCF46C1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0 (0.58-0.85)</w:t>
            </w:r>
          </w:p>
          <w:p w14:paraId="7DDA4961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8 (0.56-0.84)</w:t>
            </w:r>
          </w:p>
          <w:p w14:paraId="3A3E0467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2-0.80)</w:t>
            </w:r>
          </w:p>
          <w:p w14:paraId="783BA820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2-0.80)</w:t>
            </w:r>
          </w:p>
          <w:p w14:paraId="23ADC31F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9 (0.56-0.86)</w:t>
            </w:r>
          </w:p>
          <w:p w14:paraId="5C233A87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8 (0.54-0.86)</w:t>
            </w:r>
          </w:p>
          <w:p w14:paraId="4E8924B5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5 (0.60-0.94)</w:t>
            </w:r>
          </w:p>
          <w:p w14:paraId="05920C8C" w14:textId="7E522185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56-0.90)</w:t>
            </w:r>
          </w:p>
        </w:tc>
        <w:tc>
          <w:tcPr>
            <w:tcW w:w="1056" w:type="pct"/>
          </w:tcPr>
          <w:p w14:paraId="5C02FA2F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58-0.78)</w:t>
            </w:r>
          </w:p>
          <w:p w14:paraId="7944C419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2 (0.62-0.82)</w:t>
            </w:r>
          </w:p>
          <w:p w14:paraId="5E23E9EB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0 (0.61-0.80)</w:t>
            </w:r>
          </w:p>
          <w:p w14:paraId="22D1B982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58-0.78)</w:t>
            </w:r>
          </w:p>
          <w:p w14:paraId="62C68199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2 (0.53-0.72)</w:t>
            </w:r>
          </w:p>
          <w:p w14:paraId="7466AE75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5-0.74)</w:t>
            </w:r>
          </w:p>
          <w:p w14:paraId="223FC394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4-0.73)</w:t>
            </w:r>
          </w:p>
          <w:p w14:paraId="033ECF06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57-0.76)</w:t>
            </w:r>
          </w:p>
          <w:p w14:paraId="1B98CCE2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58-0.78)</w:t>
            </w:r>
          </w:p>
          <w:p w14:paraId="4FF8BA51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4-0.74)</w:t>
            </w:r>
          </w:p>
          <w:p w14:paraId="14109975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4-0.75)</w:t>
            </w:r>
          </w:p>
          <w:p w14:paraId="5BDBE3C9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4-0.75)</w:t>
            </w:r>
          </w:p>
          <w:p w14:paraId="1DBE7E66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9 (0.49-0.70)</w:t>
            </w:r>
          </w:p>
          <w:p w14:paraId="3003C381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7 (0.48-0.69)</w:t>
            </w:r>
          </w:p>
          <w:p w14:paraId="1B700B66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5-0.78)</w:t>
            </w:r>
          </w:p>
          <w:p w14:paraId="3472123C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1 (0.50-0.74)</w:t>
            </w:r>
          </w:p>
          <w:p w14:paraId="17325AE5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0 (0.50-0.74)</w:t>
            </w:r>
          </w:p>
          <w:p w14:paraId="01D5C788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4-0.79)</w:t>
            </w:r>
          </w:p>
          <w:p w14:paraId="015452B3" w14:textId="77777777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2-0.78)</w:t>
            </w:r>
          </w:p>
          <w:p w14:paraId="4C42FFCF" w14:textId="1AF5498A" w:rsidR="00B84F89" w:rsidRPr="009708F3" w:rsidRDefault="00B84F89" w:rsidP="00B84F8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3-0.80)</w:t>
            </w:r>
          </w:p>
        </w:tc>
        <w:tc>
          <w:tcPr>
            <w:tcW w:w="1057" w:type="pct"/>
            <w:gridSpan w:val="2"/>
          </w:tcPr>
          <w:p w14:paraId="599AA859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8 (0.68-0.90)</w:t>
            </w:r>
          </w:p>
          <w:p w14:paraId="1D394F07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84 (0.73-0.96)</w:t>
            </w:r>
          </w:p>
          <w:p w14:paraId="3A997A36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82 (0.71-0.94)</w:t>
            </w:r>
          </w:p>
          <w:p w14:paraId="2CF24C13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9 (0.69-0.92)</w:t>
            </w:r>
          </w:p>
          <w:p w14:paraId="665D424D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3 (0.63-0.84)</w:t>
            </w:r>
          </w:p>
          <w:p w14:paraId="22C5762A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6 (0.65-0.88)</w:t>
            </w:r>
          </w:p>
          <w:p w14:paraId="0C52FC35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4 (0.64-0.86)</w:t>
            </w:r>
          </w:p>
          <w:p w14:paraId="66A233A6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8 (0.67-0.90)</w:t>
            </w:r>
          </w:p>
          <w:p w14:paraId="77A4628F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80 (0.69-0.93)</w:t>
            </w:r>
          </w:p>
          <w:p w14:paraId="7866006E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5 (0.64-0.88)</w:t>
            </w:r>
          </w:p>
          <w:p w14:paraId="7C2B7F28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6 (0.65-0.89)</w:t>
            </w:r>
          </w:p>
          <w:p w14:paraId="2BBA23D5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6 (0.65-0.90)</w:t>
            </w:r>
          </w:p>
          <w:p w14:paraId="1EFD776D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69 (0.58-0.83)</w:t>
            </w:r>
          </w:p>
          <w:p w14:paraId="7CDB4A4A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68 (0.57-0.82)</w:t>
            </w:r>
          </w:p>
          <w:p w14:paraId="03BDF3D8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8 (0.66-0.93)</w:t>
            </w:r>
          </w:p>
          <w:p w14:paraId="29405BCB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4 (0.61-0.89)</w:t>
            </w:r>
          </w:p>
          <w:p w14:paraId="250E48AC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3 (0.60-0.88)</w:t>
            </w:r>
          </w:p>
          <w:p w14:paraId="3006C4BA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8 (0.65-0.95)</w:t>
            </w:r>
          </w:p>
          <w:p w14:paraId="0EB5F009" w14:textId="77777777" w:rsidR="003879FA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6 (0.62-0.93)</w:t>
            </w:r>
          </w:p>
          <w:p w14:paraId="4EF7F7AD" w14:textId="74E9F37C" w:rsidR="00B84F89" w:rsidRPr="009708F3" w:rsidRDefault="003879FA" w:rsidP="003879FA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bCs/>
                <w:sz w:val="24"/>
              </w:rPr>
              <w:t>0.79 (0.64-0.97)</w:t>
            </w:r>
          </w:p>
        </w:tc>
      </w:tr>
      <w:tr w:rsidR="00B84F89" w:rsidRPr="009708F3" w14:paraId="5A7C307C" w14:textId="77777777" w:rsidTr="008F38D5">
        <w:tc>
          <w:tcPr>
            <w:tcW w:w="739" w:type="pct"/>
          </w:tcPr>
          <w:p w14:paraId="664FC846" w14:textId="77777777" w:rsidR="00B84F89" w:rsidRPr="009708F3" w:rsidRDefault="00B84F89" w:rsidP="0025100B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148" w:type="pct"/>
            <w:gridSpan w:val="2"/>
          </w:tcPr>
          <w:p w14:paraId="5E7F97F3" w14:textId="2B81DBEE" w:rsidR="00B84F89" w:rsidRPr="009708F3" w:rsidRDefault="0025100B" w:rsidP="0025100B">
            <w:pPr>
              <w:spacing w:before="240" w:after="240"/>
              <w:jc w:val="center"/>
              <w:rPr>
                <w:rFonts w:ascii="Times New Roman" w:eastAsiaTheme="minorHAnsi" w:hAnsi="Times New Roman"/>
                <w:b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  <w:lang w:val="en-US"/>
              </w:rPr>
              <w:t>Agents acting on the renin-angiotensin system (C09)</w:t>
            </w:r>
          </w:p>
        </w:tc>
        <w:tc>
          <w:tcPr>
            <w:tcW w:w="2113" w:type="pct"/>
            <w:gridSpan w:val="3"/>
          </w:tcPr>
          <w:p w14:paraId="5CE50EF8" w14:textId="7DA05436" w:rsidR="00B84F89" w:rsidRPr="009708F3" w:rsidRDefault="0025100B" w:rsidP="0025100B">
            <w:pPr>
              <w:spacing w:before="240" w:after="240"/>
              <w:jc w:val="center"/>
              <w:rPr>
                <w:rFonts w:ascii="Times New Roman" w:eastAsiaTheme="minorHAnsi" w:hAnsi="Times New Roman"/>
                <w:b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Lipid-modifying agents (C10)</w:t>
            </w:r>
          </w:p>
        </w:tc>
      </w:tr>
      <w:tr w:rsidR="0025100B" w:rsidRPr="009708F3" w14:paraId="7DB68CAA" w14:textId="77777777" w:rsidTr="006A0219">
        <w:tc>
          <w:tcPr>
            <w:tcW w:w="739" w:type="pct"/>
          </w:tcPr>
          <w:p w14:paraId="2FE9BDB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3520688E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3757DD3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40CE415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43ADE04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0081E1AF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11BB9A8B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6524812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447C163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676D17FE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5F3E473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733EB79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4815CE9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07A302EC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13B3D494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74EEF81F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0EB1AC9C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51378D2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5B2ED8A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7B94AF13" w14:textId="2F3A3D16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83" w:type="pct"/>
          </w:tcPr>
          <w:p w14:paraId="3AB9EF49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7-0.69)</w:t>
            </w:r>
          </w:p>
          <w:p w14:paraId="0A1D9CD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57-0.69)</w:t>
            </w:r>
          </w:p>
          <w:p w14:paraId="2D16850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9-0.71)</w:t>
            </w:r>
          </w:p>
          <w:p w14:paraId="53F920DF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9-0.71)</w:t>
            </w:r>
          </w:p>
          <w:p w14:paraId="176EFCFB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61-0.73)</w:t>
            </w:r>
          </w:p>
          <w:p w14:paraId="17EBE73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59-0.71)</w:t>
            </w:r>
          </w:p>
          <w:p w14:paraId="50125ED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9-0.70)</w:t>
            </w:r>
          </w:p>
          <w:p w14:paraId="6BCCE52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60-0.71)</w:t>
            </w:r>
          </w:p>
          <w:p w14:paraId="2E7FBF7E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61-0.73)</w:t>
            </w:r>
          </w:p>
          <w:p w14:paraId="75E212C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8-0.70)</w:t>
            </w:r>
          </w:p>
          <w:p w14:paraId="7CF7132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58-0.70)</w:t>
            </w:r>
          </w:p>
          <w:p w14:paraId="2DA6246C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60-0.73)</w:t>
            </w:r>
          </w:p>
          <w:p w14:paraId="59CFFCB4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60-0.73)</w:t>
            </w:r>
          </w:p>
          <w:p w14:paraId="1B1E6B72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8 (0.62-0.76)</w:t>
            </w:r>
          </w:p>
          <w:p w14:paraId="790CB70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0 (0.64-0.78)</w:t>
            </w:r>
          </w:p>
          <w:p w14:paraId="77D64D6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4-0.78)</w:t>
            </w:r>
          </w:p>
          <w:p w14:paraId="736340CD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2 (0.65-0.80)</w:t>
            </w:r>
          </w:p>
          <w:p w14:paraId="41B9EC1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2 (0.65-0.80)</w:t>
            </w:r>
          </w:p>
          <w:p w14:paraId="14A2EC5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0 (0.63-0.79)</w:t>
            </w:r>
          </w:p>
          <w:p w14:paraId="120D60DE" w14:textId="4950E7F2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3-0.80)</w:t>
            </w:r>
          </w:p>
        </w:tc>
        <w:tc>
          <w:tcPr>
            <w:tcW w:w="965" w:type="pct"/>
          </w:tcPr>
          <w:p w14:paraId="4942ACC1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9 (0.63-0.75)</w:t>
            </w:r>
          </w:p>
          <w:p w14:paraId="1DEA485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9 (0.63-0.75)</w:t>
            </w:r>
          </w:p>
          <w:p w14:paraId="3FE55452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5-0.78)</w:t>
            </w:r>
          </w:p>
          <w:p w14:paraId="5BE0A228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2 (0.66-0.78)</w:t>
            </w:r>
          </w:p>
          <w:p w14:paraId="53B9C69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3 (0.67-0.80)</w:t>
            </w:r>
          </w:p>
          <w:p w14:paraId="1904D54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5-0.78)</w:t>
            </w:r>
          </w:p>
          <w:p w14:paraId="69766AF1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5-0.77)</w:t>
            </w:r>
          </w:p>
          <w:p w14:paraId="7EF1863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2 (0.66-0.79)</w:t>
            </w:r>
          </w:p>
          <w:p w14:paraId="12B64CE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8-0.81)</w:t>
            </w:r>
          </w:p>
          <w:p w14:paraId="76B06BC4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5-0.78)</w:t>
            </w:r>
          </w:p>
          <w:p w14:paraId="69232D18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1 (0.65-0.78)</w:t>
            </w:r>
          </w:p>
          <w:p w14:paraId="0585EB5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7-0.81)</w:t>
            </w:r>
          </w:p>
          <w:p w14:paraId="7DA1C7C9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7-0.81)</w:t>
            </w:r>
          </w:p>
          <w:p w14:paraId="427A54CB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69-0.84)</w:t>
            </w:r>
          </w:p>
          <w:p w14:paraId="6A13C37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9 (0.71-0.87)</w:t>
            </w:r>
          </w:p>
          <w:p w14:paraId="133D9BC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0 (0.72-0.88)</w:t>
            </w:r>
          </w:p>
          <w:p w14:paraId="3D8DA69D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1 (0.73-0.90)</w:t>
            </w:r>
          </w:p>
          <w:p w14:paraId="7E3DAAE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1 (0.73-0.90)</w:t>
            </w:r>
          </w:p>
          <w:p w14:paraId="1ED23FE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9 (0.70-0.88)</w:t>
            </w:r>
          </w:p>
          <w:p w14:paraId="2649ECF5" w14:textId="02EA4E9F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9 (0.71-0.89)</w:t>
            </w:r>
          </w:p>
        </w:tc>
        <w:tc>
          <w:tcPr>
            <w:tcW w:w="1056" w:type="pct"/>
          </w:tcPr>
          <w:p w14:paraId="023487E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81-0.94)</w:t>
            </w:r>
          </w:p>
          <w:p w14:paraId="344EC9F1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81-0.94)</w:t>
            </w:r>
          </w:p>
          <w:p w14:paraId="4DA5E34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0 (0.84-0.97)</w:t>
            </w:r>
          </w:p>
          <w:p w14:paraId="700D7C5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9 (0.83-0.95)</w:t>
            </w:r>
          </w:p>
          <w:p w14:paraId="5067725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7 (0.81-0.93)</w:t>
            </w:r>
          </w:p>
          <w:p w14:paraId="2B99522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82-0.94)</w:t>
            </w:r>
          </w:p>
          <w:p w14:paraId="33F0D1D9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6 (0.81-0.92)</w:t>
            </w:r>
          </w:p>
          <w:p w14:paraId="38AF3019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8 (0.83-0.94)</w:t>
            </w:r>
          </w:p>
          <w:p w14:paraId="33D506C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0 (0.84-0.96)</w:t>
            </w:r>
          </w:p>
          <w:p w14:paraId="0E70BB29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7-0.99)</w:t>
            </w:r>
          </w:p>
          <w:p w14:paraId="15C8CB58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88-1.01)</w:t>
            </w:r>
          </w:p>
          <w:p w14:paraId="532DB254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5-0.98)</w:t>
            </w:r>
          </w:p>
          <w:p w14:paraId="1B1F25AC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7-1.00)</w:t>
            </w:r>
          </w:p>
          <w:p w14:paraId="14F4F33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87-1.00)</w:t>
            </w:r>
          </w:p>
          <w:p w14:paraId="1422E2D1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2 (0.85-0.99)</w:t>
            </w:r>
          </w:p>
          <w:p w14:paraId="196425FF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86-1.00)</w:t>
            </w:r>
          </w:p>
          <w:p w14:paraId="321278B6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0 (0.83-0.98)</w:t>
            </w:r>
          </w:p>
          <w:p w14:paraId="09ADA62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87-1.02)</w:t>
            </w:r>
          </w:p>
          <w:p w14:paraId="65CAE274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2 (0.84-1.00)</w:t>
            </w:r>
          </w:p>
          <w:p w14:paraId="7D143157" w14:textId="335E6B43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3-0.99)</w:t>
            </w:r>
          </w:p>
        </w:tc>
        <w:tc>
          <w:tcPr>
            <w:tcW w:w="1057" w:type="pct"/>
            <w:gridSpan w:val="2"/>
          </w:tcPr>
          <w:p w14:paraId="67861C6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5-0.98)</w:t>
            </w:r>
          </w:p>
          <w:p w14:paraId="1EFC99D3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5-0.98)</w:t>
            </w:r>
          </w:p>
          <w:p w14:paraId="5BA5F789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88-1.01)</w:t>
            </w:r>
          </w:p>
          <w:p w14:paraId="0916325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7-1.00)</w:t>
            </w:r>
          </w:p>
          <w:p w14:paraId="3395F8D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5-0.97)</w:t>
            </w:r>
          </w:p>
          <w:p w14:paraId="1B7823A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2 (0.86-0.99)</w:t>
            </w:r>
          </w:p>
          <w:p w14:paraId="6AFC8572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1 (0.85-0.97)</w:t>
            </w:r>
          </w:p>
          <w:p w14:paraId="7498671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3 (0.87-0.99)</w:t>
            </w:r>
          </w:p>
          <w:p w14:paraId="15B6CC5F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88-1.01)</w:t>
            </w:r>
          </w:p>
          <w:p w14:paraId="20CB2038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2-1.04)</w:t>
            </w:r>
          </w:p>
          <w:p w14:paraId="2B9FD7A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3-1.06)</w:t>
            </w:r>
          </w:p>
          <w:p w14:paraId="2E216E0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90-1.03)</w:t>
            </w:r>
          </w:p>
          <w:p w14:paraId="5385B64A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1-1.05)</w:t>
            </w:r>
          </w:p>
          <w:p w14:paraId="4BAF08E1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1-1.06)</w:t>
            </w:r>
          </w:p>
          <w:p w14:paraId="14F46AF8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0-1.05)</w:t>
            </w:r>
          </w:p>
          <w:p w14:paraId="7FB86DA7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1-1.07)</w:t>
            </w:r>
          </w:p>
          <w:p w14:paraId="61539D65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89-1.05)</w:t>
            </w:r>
          </w:p>
          <w:p w14:paraId="5FCA2419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1 (0.93-1.09)</w:t>
            </w:r>
          </w:p>
          <w:p w14:paraId="68D7CF50" w14:textId="77777777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0-1.06)</w:t>
            </w:r>
          </w:p>
          <w:p w14:paraId="0AB5DB9B" w14:textId="3A39100C" w:rsidR="0025100B" w:rsidRPr="009708F3" w:rsidRDefault="0025100B" w:rsidP="0025100B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89-1.06)</w:t>
            </w:r>
          </w:p>
        </w:tc>
      </w:tr>
    </w:tbl>
    <w:p w14:paraId="1EF5870A" w14:textId="7A989747" w:rsidR="00143B52" w:rsidRPr="008F38D5" w:rsidRDefault="008F38D5">
      <w:pPr>
        <w:rPr>
          <w:rFonts w:ascii="Times New Roman" w:hAnsi="Times New Roman"/>
          <w:sz w:val="24"/>
        </w:rPr>
      </w:pPr>
      <w:r w:rsidRPr="008F38D5">
        <w:rPr>
          <w:rFonts w:ascii="Times New Roman" w:hAnsi="Times New Roman"/>
          <w:sz w:val="24"/>
          <w:vertAlign w:val="superscript"/>
        </w:rPr>
        <w:t xml:space="preserve">a </w:t>
      </w:r>
      <w:r w:rsidRPr="00D8740C">
        <w:rPr>
          <w:rFonts w:ascii="Times New Roman" w:hAnsi="Times New Roman"/>
          <w:sz w:val="24"/>
        </w:rPr>
        <w:t xml:space="preserve">Adjusted for sex, age (quadratic), </w:t>
      </w:r>
      <w:proofErr w:type="spellStart"/>
      <w:r w:rsidRPr="00D8740C">
        <w:rPr>
          <w:rFonts w:ascii="Times New Roman" w:hAnsi="Times New Roman"/>
          <w:sz w:val="24"/>
        </w:rPr>
        <w:t>glycaemic</w:t>
      </w:r>
      <w:proofErr w:type="spellEnd"/>
      <w:r w:rsidRPr="00D8740C">
        <w:rPr>
          <w:rFonts w:ascii="Times New Roman" w:hAnsi="Times New Roman"/>
          <w:sz w:val="24"/>
        </w:rPr>
        <w:t xml:space="preserve"> control at the index date, comorbidities preceding the index date (S1 Table), calendar year, and level of education.</w:t>
      </w:r>
    </w:p>
    <w:sectPr w:rsidR="00143B52" w:rsidRPr="008F3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D541F" w14:textId="77777777" w:rsidR="00DC761B" w:rsidRDefault="00DC761B" w:rsidP="00C12B15">
      <w:r>
        <w:separator/>
      </w:r>
    </w:p>
  </w:endnote>
  <w:endnote w:type="continuationSeparator" w:id="0">
    <w:p w14:paraId="7AB2645C" w14:textId="77777777" w:rsidR="00DC761B" w:rsidRDefault="00DC761B" w:rsidP="00C1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CB3C" w14:textId="77777777" w:rsidR="00DC761B" w:rsidRDefault="00DC761B" w:rsidP="00C12B15">
      <w:r>
        <w:separator/>
      </w:r>
    </w:p>
  </w:footnote>
  <w:footnote w:type="continuationSeparator" w:id="0">
    <w:p w14:paraId="432DDBED" w14:textId="77777777" w:rsidR="00DC761B" w:rsidRDefault="00DC761B" w:rsidP="00C12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42EA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05627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BD45E4"/>
    <w:multiLevelType w:val="hybridMultilevel"/>
    <w:tmpl w:val="EC74D3CA"/>
    <w:lvl w:ilvl="0" w:tplc="63644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A03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65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028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860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A6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E8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E8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FA5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301871"/>
    <w:multiLevelType w:val="hybridMultilevel"/>
    <w:tmpl w:val="B9209896"/>
    <w:lvl w:ilvl="0" w:tplc="239A1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A30D0">
      <w:start w:val="14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24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EEA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00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6F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8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C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721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0778E1"/>
    <w:multiLevelType w:val="hybridMultilevel"/>
    <w:tmpl w:val="A42238C4"/>
    <w:lvl w:ilvl="0" w:tplc="7CF0850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14057"/>
    <w:multiLevelType w:val="multilevel"/>
    <w:tmpl w:val="FC20F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A8471F"/>
    <w:multiLevelType w:val="hybridMultilevel"/>
    <w:tmpl w:val="39A02E1C"/>
    <w:lvl w:ilvl="0" w:tplc="FFFFFFFF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5317F5"/>
    <w:multiLevelType w:val="hybridMultilevel"/>
    <w:tmpl w:val="39A02E1C"/>
    <w:lvl w:ilvl="0" w:tplc="04090011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54A53"/>
    <w:multiLevelType w:val="hybridMultilevel"/>
    <w:tmpl w:val="95A8F404"/>
    <w:lvl w:ilvl="0" w:tplc="AC36209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02004"/>
    <w:multiLevelType w:val="hybridMultilevel"/>
    <w:tmpl w:val="37E80D58"/>
    <w:lvl w:ilvl="0" w:tplc="8F80A84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E1D17"/>
    <w:multiLevelType w:val="hybridMultilevel"/>
    <w:tmpl w:val="732CE39C"/>
    <w:lvl w:ilvl="0" w:tplc="5366D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50D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2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045E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0D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EC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23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E0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D6B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65119C0"/>
    <w:multiLevelType w:val="hybridMultilevel"/>
    <w:tmpl w:val="C20023C6"/>
    <w:lvl w:ilvl="0" w:tplc="3E7812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B11AA"/>
    <w:multiLevelType w:val="hybridMultilevel"/>
    <w:tmpl w:val="8DFA3C5E"/>
    <w:lvl w:ilvl="0" w:tplc="7616ABF2">
      <w:start w:val="1"/>
      <w:numFmt w:val="decimal"/>
      <w:lvlText w:val="%1"/>
      <w:lvlJc w:val="left"/>
      <w:pPr>
        <w:ind w:left="1635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8E0F0B"/>
    <w:multiLevelType w:val="hybridMultilevel"/>
    <w:tmpl w:val="EDE652AC"/>
    <w:lvl w:ilvl="0" w:tplc="8A928E6A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4239C3"/>
    <w:multiLevelType w:val="hybridMultilevel"/>
    <w:tmpl w:val="51D48412"/>
    <w:lvl w:ilvl="0" w:tplc="180CF7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26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6E4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24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3C8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48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E00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3AB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F09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CA048AC"/>
    <w:multiLevelType w:val="multilevel"/>
    <w:tmpl w:val="60984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9494836">
    <w:abstractNumId w:val="1"/>
  </w:num>
  <w:num w:numId="2" w16cid:durableId="2075733907">
    <w:abstractNumId w:val="13"/>
  </w:num>
  <w:num w:numId="3" w16cid:durableId="1128166913">
    <w:abstractNumId w:val="3"/>
  </w:num>
  <w:num w:numId="4" w16cid:durableId="1236280729">
    <w:abstractNumId w:val="14"/>
  </w:num>
  <w:num w:numId="5" w16cid:durableId="1152647624">
    <w:abstractNumId w:val="2"/>
  </w:num>
  <w:num w:numId="6" w16cid:durableId="935865103">
    <w:abstractNumId w:val="10"/>
  </w:num>
  <w:num w:numId="7" w16cid:durableId="1993481890">
    <w:abstractNumId w:val="11"/>
  </w:num>
  <w:num w:numId="8" w16cid:durableId="2140569025">
    <w:abstractNumId w:val="8"/>
  </w:num>
  <w:num w:numId="9" w16cid:durableId="1811703495">
    <w:abstractNumId w:val="0"/>
  </w:num>
  <w:num w:numId="10" w16cid:durableId="613244267">
    <w:abstractNumId w:val="7"/>
  </w:num>
  <w:num w:numId="11" w16cid:durableId="454369265">
    <w:abstractNumId w:val="9"/>
  </w:num>
  <w:num w:numId="12" w16cid:durableId="1123378767">
    <w:abstractNumId w:val="6"/>
  </w:num>
  <w:num w:numId="13" w16cid:durableId="347869639">
    <w:abstractNumId w:val="5"/>
  </w:num>
  <w:num w:numId="14" w16cid:durableId="275404089">
    <w:abstractNumId w:val="12"/>
  </w:num>
  <w:num w:numId="15" w16cid:durableId="428088683">
    <w:abstractNumId w:val="4"/>
  </w:num>
  <w:num w:numId="16" w16cid:durableId="20294065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NjcxNTAzMrY0sDRQ0lEKTi0uzszPAykwrAUAWrycBywAAAA="/>
  </w:docVars>
  <w:rsids>
    <w:rsidRoot w:val="00E36E96"/>
    <w:rsid w:val="0001450A"/>
    <w:rsid w:val="0002350D"/>
    <w:rsid w:val="000351A8"/>
    <w:rsid w:val="000936D4"/>
    <w:rsid w:val="000F398A"/>
    <w:rsid w:val="00143B52"/>
    <w:rsid w:val="001806AC"/>
    <w:rsid w:val="00180940"/>
    <w:rsid w:val="001A7BBC"/>
    <w:rsid w:val="001B750D"/>
    <w:rsid w:val="001E1BA9"/>
    <w:rsid w:val="00214BFF"/>
    <w:rsid w:val="0025100B"/>
    <w:rsid w:val="00261647"/>
    <w:rsid w:val="00281071"/>
    <w:rsid w:val="002D05C0"/>
    <w:rsid w:val="002F5989"/>
    <w:rsid w:val="0032412A"/>
    <w:rsid w:val="003357D4"/>
    <w:rsid w:val="00374C16"/>
    <w:rsid w:val="003879FA"/>
    <w:rsid w:val="003973DC"/>
    <w:rsid w:val="003C1D02"/>
    <w:rsid w:val="00427A62"/>
    <w:rsid w:val="004459BF"/>
    <w:rsid w:val="005066C9"/>
    <w:rsid w:val="00523375"/>
    <w:rsid w:val="005C64FE"/>
    <w:rsid w:val="005D08EE"/>
    <w:rsid w:val="006202F7"/>
    <w:rsid w:val="00663196"/>
    <w:rsid w:val="006964AA"/>
    <w:rsid w:val="006A0219"/>
    <w:rsid w:val="006F1A58"/>
    <w:rsid w:val="006F3639"/>
    <w:rsid w:val="007038D2"/>
    <w:rsid w:val="00706C6F"/>
    <w:rsid w:val="007568D4"/>
    <w:rsid w:val="007C0339"/>
    <w:rsid w:val="007D39FC"/>
    <w:rsid w:val="00891A88"/>
    <w:rsid w:val="008D3699"/>
    <w:rsid w:val="008D6D46"/>
    <w:rsid w:val="008F38D5"/>
    <w:rsid w:val="0093567F"/>
    <w:rsid w:val="009708F3"/>
    <w:rsid w:val="00975ED0"/>
    <w:rsid w:val="00977668"/>
    <w:rsid w:val="00997B90"/>
    <w:rsid w:val="009F12A9"/>
    <w:rsid w:val="00A02181"/>
    <w:rsid w:val="00A22B43"/>
    <w:rsid w:val="00AB217E"/>
    <w:rsid w:val="00AF5055"/>
    <w:rsid w:val="00B01019"/>
    <w:rsid w:val="00B84F89"/>
    <w:rsid w:val="00B97169"/>
    <w:rsid w:val="00BA7C0D"/>
    <w:rsid w:val="00C12B15"/>
    <w:rsid w:val="00C55381"/>
    <w:rsid w:val="00CD7F1B"/>
    <w:rsid w:val="00CE281C"/>
    <w:rsid w:val="00D4231C"/>
    <w:rsid w:val="00D50471"/>
    <w:rsid w:val="00D53B8D"/>
    <w:rsid w:val="00D577A9"/>
    <w:rsid w:val="00D750E3"/>
    <w:rsid w:val="00D77168"/>
    <w:rsid w:val="00D83FB3"/>
    <w:rsid w:val="00D8740C"/>
    <w:rsid w:val="00DB09A2"/>
    <w:rsid w:val="00DC761B"/>
    <w:rsid w:val="00E00F02"/>
    <w:rsid w:val="00E36757"/>
    <w:rsid w:val="00E36E96"/>
    <w:rsid w:val="00E812DC"/>
    <w:rsid w:val="00E95C8E"/>
    <w:rsid w:val="00ED7470"/>
    <w:rsid w:val="00EE1284"/>
    <w:rsid w:val="00EF3E80"/>
    <w:rsid w:val="00F14766"/>
    <w:rsid w:val="00FA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BA1C"/>
  <w15:chartTrackingRefBased/>
  <w15:docId w15:val="{7ACC5E0E-73C1-4E27-85D2-CB4E967C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1B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B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B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B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3B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F1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F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B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3B52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3B5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B5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B5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B52"/>
    <w:rPr>
      <w:rFonts w:ascii="Arial" w:eastAsia="Times New Roman" w:hAnsi="Arial" w:cs="Arial"/>
      <w:noProof/>
      <w:szCs w:val="24"/>
    </w:rPr>
  </w:style>
  <w:style w:type="paragraph" w:styleId="ListBullet">
    <w:name w:val="List Bullet"/>
    <w:basedOn w:val="Normal"/>
    <w:uiPriority w:val="99"/>
    <w:unhideWhenUsed/>
    <w:rsid w:val="00143B52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143B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43B5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43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43B5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B5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B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5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3B52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143B52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B5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43B5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43B52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143B52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43B5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43B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3B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43B52"/>
    <w:pPr>
      <w:spacing w:after="100"/>
      <w:ind w:left="440"/>
    </w:pPr>
  </w:style>
  <w:style w:type="table" w:customStyle="1" w:styleId="Almindeligtabel41">
    <w:name w:val="Almindelig tabel 41"/>
    <w:basedOn w:val="TableNormal"/>
    <w:uiPriority w:val="44"/>
    <w:rsid w:val="00143B52"/>
    <w:pPr>
      <w:spacing w:after="0" w:line="240" w:lineRule="auto"/>
    </w:pPr>
    <w:rPr>
      <w:lang w:val="da-DK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43B5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43B52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143B52"/>
    <w:pPr>
      <w:numPr>
        <w:numId w:val="9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43B52"/>
  </w:style>
  <w:style w:type="paragraph" w:styleId="Header">
    <w:name w:val="header"/>
    <w:basedOn w:val="Normal"/>
    <w:link w:val="Head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B52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B52"/>
    <w:rPr>
      <w:rFonts w:ascii="Arial" w:eastAsia="Times New Roman" w:hAnsi="Arial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B5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3B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3B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5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43B5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4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98</Words>
  <Characters>5719</Characters>
  <Application>Microsoft Office Word</Application>
  <DocSecurity>0</DocSecurity>
  <Lines>11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e Bakkedal</dc:creator>
  <cp:keywords/>
  <dc:description/>
  <cp:lastModifiedBy>chn off30</cp:lastModifiedBy>
  <cp:revision>4</cp:revision>
  <cp:lastPrinted>2023-04-04T12:51:00Z</cp:lastPrinted>
  <dcterms:created xsi:type="dcterms:W3CDTF">2023-04-07T19:40:00Z</dcterms:created>
  <dcterms:modified xsi:type="dcterms:W3CDTF">2023-06-06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5-04T09:50:4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24fb402-ede0-4b32-ba76-a502cf4a45a1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4687</vt:lpwstr>
  </property>
  <property fmtid="{D5CDD505-2E9C-101B-9397-08002B2CF9AE}" pid="11" name="SD_IntegrationInfoAdded">
    <vt:bool>true</vt:bool>
  </property>
  <property fmtid="{D5CDD505-2E9C-101B-9397-08002B2CF9AE}" pid="12" name="GrammarlyDocumentId">
    <vt:lpwstr>a9f1cce723a4c85dc9bf701299868d05993c69298745f59823edd33f6f12693a</vt:lpwstr>
  </property>
</Properties>
</file>